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83"/>
        <w:gridCol w:w="1227"/>
        <w:gridCol w:w="1417"/>
        <w:gridCol w:w="1559"/>
        <w:gridCol w:w="1418"/>
        <w:gridCol w:w="1559"/>
        <w:gridCol w:w="1418"/>
        <w:gridCol w:w="1275"/>
        <w:gridCol w:w="2268"/>
      </w:tblGrid>
      <w:tr w:rsidR="002010C5" w:rsidRPr="00C06A4F" w14:paraId="5D5BE859" w14:textId="77777777" w:rsidTr="00C84ED8">
        <w:trPr>
          <w:trHeight w:val="699"/>
          <w:tblHeader/>
        </w:trPr>
        <w:tc>
          <w:tcPr>
            <w:tcW w:w="15593" w:type="dxa"/>
            <w:gridSpan w:val="11"/>
            <w:noWrap/>
          </w:tcPr>
          <w:p w14:paraId="25342AD5" w14:textId="77777777" w:rsidR="002010C5" w:rsidRPr="00C06A4F" w:rsidRDefault="002010C5" w:rsidP="00C84ED8">
            <w:pPr>
              <w:rPr>
                <w:rFonts w:ascii="Cambria" w:hAnsi="Cambria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 xml:space="preserve">Multimedia Appendix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5</w:t>
            </w:r>
            <w:r w:rsidRPr="00C06A4F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: Methodological limitations </w:t>
            </w: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of the included studies</w:t>
            </w:r>
          </w:p>
        </w:tc>
      </w:tr>
      <w:tr w:rsidR="002010C5" w:rsidRPr="00C06A4F" w14:paraId="1ABA47FF" w14:textId="77777777" w:rsidTr="002010C5">
        <w:trPr>
          <w:trHeight w:val="1833"/>
          <w:tblHeader/>
        </w:trPr>
        <w:tc>
          <w:tcPr>
            <w:tcW w:w="993" w:type="dxa"/>
            <w:noWrap/>
            <w:hideMark/>
          </w:tcPr>
          <w:p w14:paraId="29ED764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276" w:type="dxa"/>
            <w:noWrap/>
            <w:hideMark/>
          </w:tcPr>
          <w:p w14:paraId="15E024E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1183" w:type="dxa"/>
            <w:noWrap/>
            <w:hideMark/>
          </w:tcPr>
          <w:p w14:paraId="52F40C2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Is a qualitative methodology appropriate?</w:t>
            </w:r>
          </w:p>
        </w:tc>
        <w:tc>
          <w:tcPr>
            <w:tcW w:w="1227" w:type="dxa"/>
            <w:noWrap/>
            <w:hideMark/>
          </w:tcPr>
          <w:p w14:paraId="77831F6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1417" w:type="dxa"/>
            <w:noWrap/>
            <w:hideMark/>
          </w:tcPr>
          <w:p w14:paraId="7C58166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1559" w:type="dxa"/>
            <w:noWrap/>
            <w:hideMark/>
          </w:tcPr>
          <w:p w14:paraId="5A5FFD3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1418" w:type="dxa"/>
            <w:noWrap/>
            <w:hideMark/>
          </w:tcPr>
          <w:p w14:paraId="2F82808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1559" w:type="dxa"/>
            <w:noWrap/>
            <w:hideMark/>
          </w:tcPr>
          <w:p w14:paraId="3C886D9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1418" w:type="dxa"/>
            <w:noWrap/>
            <w:hideMark/>
          </w:tcPr>
          <w:p w14:paraId="58E1117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Was the data analysis sufficiently rigorous?</w:t>
            </w:r>
          </w:p>
        </w:tc>
        <w:tc>
          <w:tcPr>
            <w:tcW w:w="1275" w:type="dxa"/>
            <w:noWrap/>
            <w:hideMark/>
          </w:tcPr>
          <w:p w14:paraId="4D67293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 xml:space="preserve"> Is there a clear statement of findings?</w:t>
            </w:r>
          </w:p>
        </w:tc>
        <w:tc>
          <w:tcPr>
            <w:tcW w:w="2268" w:type="dxa"/>
            <w:shd w:val="clear" w:color="auto" w:fill="E7E6E6" w:themeFill="background2"/>
          </w:tcPr>
          <w:p w14:paraId="09A504E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C06A4F">
              <w:rPr>
                <w:rFonts w:ascii="Cambria" w:hAnsi="Cambria"/>
                <w:b/>
                <w:bCs/>
                <w:sz w:val="20"/>
                <w:szCs w:val="20"/>
              </w:rPr>
              <w:t>Overall assessment of methodological limitations</w:t>
            </w:r>
          </w:p>
        </w:tc>
      </w:tr>
      <w:tr w:rsidR="002010C5" w:rsidRPr="00C06A4F" w14:paraId="4B44BC70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299624A7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Baker et al</w:t>
            </w:r>
            <w:r w:rsidR="00A41C52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C06A4F">
              <w:rPr>
                <w:rFonts w:ascii="Cambria" w:hAnsi="Cambria"/>
                <w:sz w:val="20"/>
                <w:szCs w:val="20"/>
              </w:rPr>
              <w:t>2020</w:t>
            </w:r>
          </w:p>
          <w:p w14:paraId="7768C3F2" w14:textId="57A23E99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57]</w:t>
            </w:r>
          </w:p>
        </w:tc>
        <w:tc>
          <w:tcPr>
            <w:tcW w:w="1276" w:type="dxa"/>
            <w:noWrap/>
            <w:hideMark/>
          </w:tcPr>
          <w:p w14:paraId="0932119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60DA0FF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28A4755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835696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41AAC5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E51E6A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559" w:type="dxa"/>
            <w:noWrap/>
            <w:hideMark/>
          </w:tcPr>
          <w:p w14:paraId="370ABA8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1A3DFA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6C721F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506EF1F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. Unclear statement of researcher reflexivity.</w:t>
            </w:r>
          </w:p>
        </w:tc>
      </w:tr>
      <w:tr w:rsidR="002010C5" w:rsidRPr="00C06A4F" w14:paraId="0AA668B6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567EDD1C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D’Cunha et al</w:t>
            </w:r>
            <w:r w:rsidR="00ED640D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20</w:t>
            </w:r>
          </w:p>
          <w:p w14:paraId="26FDE144" w14:textId="31E84739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58]</w:t>
            </w:r>
          </w:p>
        </w:tc>
        <w:tc>
          <w:tcPr>
            <w:tcW w:w="1276" w:type="dxa"/>
            <w:noWrap/>
            <w:hideMark/>
          </w:tcPr>
          <w:p w14:paraId="74B7B99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4758493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20FDE85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7C7739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9AAA98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337281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609D81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2B3CD1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6D0947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6ADBBB1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No or very minor concerns. No statement of researcher reflexivity. </w:t>
            </w:r>
          </w:p>
        </w:tc>
      </w:tr>
      <w:tr w:rsidR="002010C5" w:rsidRPr="00C06A4F" w14:paraId="0F50FD42" w14:textId="77777777" w:rsidTr="002010C5">
        <w:trPr>
          <w:trHeight w:val="1833"/>
          <w:tblHeader/>
        </w:trPr>
        <w:tc>
          <w:tcPr>
            <w:tcW w:w="993" w:type="dxa"/>
            <w:noWrap/>
            <w:hideMark/>
          </w:tcPr>
          <w:p w14:paraId="5AF565CC" w14:textId="77777777" w:rsidR="00E9582D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Feng et al</w:t>
            </w:r>
            <w:r w:rsidR="00ED640D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18</w:t>
            </w:r>
          </w:p>
          <w:p w14:paraId="2D0BB681" w14:textId="0CCACBB4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6]</w:t>
            </w:r>
          </w:p>
        </w:tc>
        <w:tc>
          <w:tcPr>
            <w:tcW w:w="1276" w:type="dxa"/>
            <w:noWrap/>
            <w:hideMark/>
          </w:tcPr>
          <w:p w14:paraId="3565490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09AF8D6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2ED0659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BD5012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59B209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B3D593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B94FE4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EAEAF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843E59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6FCC652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oderate concerns: regarding how data was collection (informed consent, capacity assessment etc.), to statement of reflexivity, recruitment procedures also omitted/unclear </w:t>
            </w:r>
          </w:p>
        </w:tc>
      </w:tr>
      <w:tr w:rsidR="002010C5" w:rsidRPr="00C06A4F" w14:paraId="3CF65BAE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5D83A309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lastRenderedPageBreak/>
              <w:t>Ferguson et al</w:t>
            </w:r>
            <w:r w:rsidR="00ED640D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20</w:t>
            </w:r>
          </w:p>
          <w:p w14:paraId="31108519" w14:textId="76342469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7]</w:t>
            </w:r>
          </w:p>
        </w:tc>
        <w:tc>
          <w:tcPr>
            <w:tcW w:w="1276" w:type="dxa"/>
            <w:noWrap/>
            <w:hideMark/>
          </w:tcPr>
          <w:p w14:paraId="61CEEBC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5A38B12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4BF1CA7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5F0024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394449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A185D2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3BA642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0A114D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EA972D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55A884AA" w14:textId="34CCC452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concern regarding reflexivity and positionality of the researcher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2010C5" w:rsidRPr="00C06A4F" w14:paraId="74A7FD48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13B04E9B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t>Foloppe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et al</w:t>
            </w:r>
            <w:r w:rsidR="00ED640D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C06A4F">
              <w:rPr>
                <w:rFonts w:ascii="Cambria" w:hAnsi="Cambria"/>
                <w:sz w:val="20"/>
                <w:szCs w:val="20"/>
              </w:rPr>
              <w:t>2018</w:t>
            </w:r>
          </w:p>
          <w:p w14:paraId="5227E798" w14:textId="5ABB12BA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8]</w:t>
            </w:r>
          </w:p>
        </w:tc>
        <w:tc>
          <w:tcPr>
            <w:tcW w:w="1276" w:type="dxa"/>
            <w:noWrap/>
            <w:hideMark/>
          </w:tcPr>
          <w:p w14:paraId="5FEC93B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1EB1FE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227" w:type="dxa"/>
            <w:noWrap/>
            <w:hideMark/>
          </w:tcPr>
          <w:p w14:paraId="0434C88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noWrap/>
            <w:hideMark/>
          </w:tcPr>
          <w:p w14:paraId="77FCA49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2427F9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noWrap/>
            <w:hideMark/>
          </w:tcPr>
          <w:p w14:paraId="3C254B6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DCB555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noWrap/>
            <w:hideMark/>
          </w:tcPr>
          <w:p w14:paraId="7C959BA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1282618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2EE3CFC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Serious concerns: lack of description of the qualitative methods used, data collection procedures, researcher reflexivity, ethical considerations, data analysis procedures.</w:t>
            </w:r>
          </w:p>
        </w:tc>
      </w:tr>
      <w:tr w:rsidR="002010C5" w:rsidRPr="00C06A4F" w14:paraId="398D0F96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4E01485D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Hodge et al</w:t>
            </w:r>
            <w:r w:rsidR="00ED640D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C06A4F">
              <w:rPr>
                <w:rFonts w:ascii="Cambria" w:hAnsi="Cambria"/>
                <w:sz w:val="20"/>
                <w:szCs w:val="20"/>
              </w:rPr>
              <w:t>2018</w:t>
            </w:r>
          </w:p>
          <w:p w14:paraId="6BAC9F20" w14:textId="055CF8A2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0]</w:t>
            </w:r>
          </w:p>
        </w:tc>
        <w:tc>
          <w:tcPr>
            <w:tcW w:w="1276" w:type="dxa"/>
            <w:noWrap/>
            <w:hideMark/>
          </w:tcPr>
          <w:p w14:paraId="5861851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303B7D9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754D4F6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1EC554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290281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F5E9CA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BAD53A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36F913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1A232A4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52198EEE" w14:textId="2E944978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rich and robust account of the research with a clear statement of reflexivity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2010C5" w:rsidRPr="00C06A4F" w14:paraId="740FBC20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6ACB61B1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t>Matsangidou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et al</w:t>
            </w:r>
            <w:r w:rsidR="00ED640D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20</w:t>
            </w:r>
          </w:p>
          <w:p w14:paraId="739BC023" w14:textId="65849029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70]</w:t>
            </w:r>
          </w:p>
        </w:tc>
        <w:tc>
          <w:tcPr>
            <w:tcW w:w="1276" w:type="dxa"/>
            <w:noWrap/>
            <w:hideMark/>
          </w:tcPr>
          <w:p w14:paraId="3926E5F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24511A4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5669348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D114E7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BFB741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8A12F7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  <w:noWrap/>
            <w:hideMark/>
          </w:tcPr>
          <w:p w14:paraId="1AA66F9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E132C9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40A2CD6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40AE26B5" w14:textId="092209F4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Moderate concerns: lack of detail on researcher reflexivity and ethical considerations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2010C5" w:rsidRPr="00C06A4F" w14:paraId="41C7CB25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08F9C010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McEwen et al</w:t>
            </w:r>
            <w:r w:rsidR="00ED640D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C06A4F">
              <w:rPr>
                <w:rFonts w:ascii="Cambria" w:hAnsi="Cambria"/>
                <w:sz w:val="20"/>
                <w:szCs w:val="20"/>
              </w:rPr>
              <w:t>2014</w:t>
            </w:r>
          </w:p>
          <w:p w14:paraId="1AB117AE" w14:textId="41FD18F1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5]</w:t>
            </w:r>
          </w:p>
        </w:tc>
        <w:tc>
          <w:tcPr>
            <w:tcW w:w="1276" w:type="dxa"/>
            <w:noWrap/>
            <w:hideMark/>
          </w:tcPr>
          <w:p w14:paraId="16E6320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1819D26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31AA1C3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609B03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CBB05D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noWrap/>
            <w:hideMark/>
          </w:tcPr>
          <w:p w14:paraId="4DDB5E8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3C6F41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28F821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467E243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703F26F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oderate concerns: lack of detail regarding researcher reflexivity, data collection procedures and data analysis approach. </w:t>
            </w:r>
          </w:p>
        </w:tc>
      </w:tr>
      <w:tr w:rsidR="002010C5" w:rsidRPr="00C06A4F" w14:paraId="7745B18B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39735F63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lastRenderedPageBreak/>
              <w:t>Moyle et al</w:t>
            </w:r>
            <w:r w:rsidR="00ED640D">
              <w:rPr>
                <w:rFonts w:ascii="Cambria" w:hAnsi="Cambria"/>
                <w:sz w:val="20"/>
                <w:szCs w:val="20"/>
              </w:rPr>
              <w:t xml:space="preserve">, </w:t>
            </w:r>
            <w:r w:rsidRPr="00C06A4F">
              <w:rPr>
                <w:rFonts w:ascii="Cambria" w:hAnsi="Cambria"/>
                <w:sz w:val="20"/>
                <w:szCs w:val="20"/>
              </w:rPr>
              <w:t>2018</w:t>
            </w:r>
          </w:p>
          <w:p w14:paraId="28C9216F" w14:textId="390B5150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59]</w:t>
            </w:r>
          </w:p>
        </w:tc>
        <w:tc>
          <w:tcPr>
            <w:tcW w:w="1276" w:type="dxa"/>
            <w:noWrap/>
            <w:hideMark/>
          </w:tcPr>
          <w:p w14:paraId="471474B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76CF798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1077494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B43ED9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7FF3CF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5D2613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2E754A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FA6E82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1123F79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2BDDCE72" w14:textId="79E4836B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lack of detail on researcher reflexivity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2010C5" w:rsidRPr="00C06A4F" w14:paraId="5737AEC4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33308E8D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Park 2019</w:t>
            </w:r>
          </w:p>
          <w:p w14:paraId="47B9224C" w14:textId="1D1BB048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71]</w:t>
            </w:r>
          </w:p>
        </w:tc>
        <w:tc>
          <w:tcPr>
            <w:tcW w:w="1276" w:type="dxa"/>
            <w:noWrap/>
            <w:hideMark/>
          </w:tcPr>
          <w:p w14:paraId="2465A0B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69D4586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1250A79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B3AE1F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FC8A5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F5406D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59855A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019D94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275" w:type="dxa"/>
            <w:noWrap/>
            <w:hideMark/>
          </w:tcPr>
          <w:p w14:paraId="6AB25AA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574D9AC7" w14:textId="4E929F66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Serious concerns: ethical procedures omitted, no data analysis approach specified, no statement of reflexivity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2010C5" w:rsidRPr="00C06A4F" w14:paraId="7BEB5C06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25A3014E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Rose et al</w:t>
            </w:r>
            <w:r w:rsidR="00ED640D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19</w:t>
            </w:r>
          </w:p>
          <w:p w14:paraId="0E387351" w14:textId="14C96206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1]</w:t>
            </w:r>
          </w:p>
        </w:tc>
        <w:tc>
          <w:tcPr>
            <w:tcW w:w="1276" w:type="dxa"/>
            <w:noWrap/>
            <w:hideMark/>
          </w:tcPr>
          <w:p w14:paraId="26ACA34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48016F4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7A16DA5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9C457B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C65BBD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5E4992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DD32EE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BC0CD1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1E449C2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492718B3" w14:textId="69F9EBE3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Lack of researcher reflexivity statement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2010C5" w:rsidRPr="00C06A4F" w14:paraId="09D743C9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151B997A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t>Siriaraya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&amp; Ang 2014</w:t>
            </w:r>
          </w:p>
          <w:p w14:paraId="0F363996" w14:textId="47E2898A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3]</w:t>
            </w:r>
          </w:p>
        </w:tc>
        <w:tc>
          <w:tcPr>
            <w:tcW w:w="1276" w:type="dxa"/>
            <w:noWrap/>
            <w:hideMark/>
          </w:tcPr>
          <w:p w14:paraId="2E4BD61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2E60AC03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4DB3B46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21C879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B89AFB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C2640B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28CAEE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noWrap/>
            <w:hideMark/>
          </w:tcPr>
          <w:p w14:paraId="5A1E9D46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6384599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2268" w:type="dxa"/>
            <w:shd w:val="clear" w:color="auto" w:fill="E7E6E6" w:themeFill="background2"/>
          </w:tcPr>
          <w:p w14:paraId="676E343F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Moderate concerns: lack of detail on recruitment strategies, ethical procedures </w:t>
            </w:r>
            <w:proofErr w:type="gramStart"/>
            <w:r w:rsidRPr="00C06A4F">
              <w:rPr>
                <w:rFonts w:ascii="Cambria" w:hAnsi="Cambria"/>
                <w:sz w:val="20"/>
                <w:szCs w:val="20"/>
              </w:rPr>
              <w:t>employed</w:t>
            </w:r>
            <w:proofErr w:type="gramEnd"/>
            <w:r w:rsidRPr="00C06A4F">
              <w:rPr>
                <w:rFonts w:ascii="Cambria" w:hAnsi="Cambria"/>
                <w:sz w:val="20"/>
                <w:szCs w:val="20"/>
              </w:rPr>
              <w:t xml:space="preserve"> and limited statement of findings presented.</w:t>
            </w:r>
          </w:p>
        </w:tc>
      </w:tr>
      <w:tr w:rsidR="002010C5" w:rsidRPr="00C06A4F" w14:paraId="57BEC5E0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1AD03757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t>Siriaraya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et al</w:t>
            </w:r>
            <w:r w:rsidR="00890DDC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17</w:t>
            </w:r>
          </w:p>
          <w:p w14:paraId="225022E7" w14:textId="0FE48F76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4]</w:t>
            </w:r>
          </w:p>
        </w:tc>
        <w:tc>
          <w:tcPr>
            <w:tcW w:w="1276" w:type="dxa"/>
            <w:noWrap/>
            <w:hideMark/>
          </w:tcPr>
          <w:p w14:paraId="7757CA3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7DF47E3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Can’t Tell </w:t>
            </w:r>
          </w:p>
        </w:tc>
        <w:tc>
          <w:tcPr>
            <w:tcW w:w="1227" w:type="dxa"/>
            <w:noWrap/>
            <w:hideMark/>
          </w:tcPr>
          <w:p w14:paraId="279AB15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4911FD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Can’t Tell </w:t>
            </w:r>
          </w:p>
        </w:tc>
        <w:tc>
          <w:tcPr>
            <w:tcW w:w="1559" w:type="dxa"/>
            <w:noWrap/>
            <w:hideMark/>
          </w:tcPr>
          <w:p w14:paraId="7E7FED9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noWrap/>
            <w:hideMark/>
          </w:tcPr>
          <w:p w14:paraId="0CC9F22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A5B7C3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noWrap/>
            <w:hideMark/>
          </w:tcPr>
          <w:p w14:paraId="62BA013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No </w:t>
            </w:r>
          </w:p>
        </w:tc>
        <w:tc>
          <w:tcPr>
            <w:tcW w:w="1275" w:type="dxa"/>
            <w:noWrap/>
            <w:hideMark/>
          </w:tcPr>
          <w:p w14:paraId="14CE22C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Can’t Tell</w:t>
            </w:r>
          </w:p>
        </w:tc>
        <w:tc>
          <w:tcPr>
            <w:tcW w:w="2268" w:type="dxa"/>
            <w:shd w:val="clear" w:color="auto" w:fill="E7E6E6" w:themeFill="background2"/>
          </w:tcPr>
          <w:p w14:paraId="431A01AB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 xml:space="preserve">Serious concerns: lack of detail of design, data collection, analysis, ethical procedures; lack of researcher reflexivity </w:t>
            </w:r>
          </w:p>
        </w:tc>
      </w:tr>
      <w:tr w:rsidR="002010C5" w:rsidRPr="00C06A4F" w14:paraId="477111FE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534B684C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t>Tabbaa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et al</w:t>
            </w:r>
            <w:r w:rsidR="00890DDC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2019</w:t>
            </w:r>
          </w:p>
          <w:p w14:paraId="4CBA0A86" w14:textId="5E460180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2]</w:t>
            </w:r>
          </w:p>
        </w:tc>
        <w:tc>
          <w:tcPr>
            <w:tcW w:w="1276" w:type="dxa"/>
            <w:noWrap/>
            <w:hideMark/>
          </w:tcPr>
          <w:p w14:paraId="1832A2F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69A2302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0E1EF76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5060814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370C30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7F7B71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538DB3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13F3E7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124C9249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1E94A455" w14:textId="33DB4985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Lack of researcher reflexivity statement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  <w:r w:rsidRPr="00C06A4F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2010C5" w:rsidRPr="00C06A4F" w14:paraId="0C09A9A2" w14:textId="77777777" w:rsidTr="002010C5">
        <w:trPr>
          <w:trHeight w:val="288"/>
          <w:tblHeader/>
        </w:trPr>
        <w:tc>
          <w:tcPr>
            <w:tcW w:w="993" w:type="dxa"/>
            <w:noWrap/>
            <w:hideMark/>
          </w:tcPr>
          <w:p w14:paraId="6A632F29" w14:textId="77777777" w:rsidR="002010C5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C06A4F">
              <w:rPr>
                <w:rFonts w:ascii="Cambria" w:hAnsi="Cambria"/>
                <w:sz w:val="20"/>
                <w:szCs w:val="20"/>
              </w:rPr>
              <w:lastRenderedPageBreak/>
              <w:t>Unbehaun</w:t>
            </w:r>
            <w:proofErr w:type="spellEnd"/>
            <w:r w:rsidRPr="00C06A4F">
              <w:rPr>
                <w:rFonts w:ascii="Cambria" w:hAnsi="Cambria"/>
                <w:sz w:val="20"/>
                <w:szCs w:val="20"/>
              </w:rPr>
              <w:t xml:space="preserve"> et al</w:t>
            </w:r>
            <w:r w:rsidR="00890DDC">
              <w:rPr>
                <w:rFonts w:ascii="Cambria" w:hAnsi="Cambria"/>
                <w:sz w:val="20"/>
                <w:szCs w:val="20"/>
              </w:rPr>
              <w:t>,</w:t>
            </w:r>
            <w:r w:rsidRPr="00C06A4F">
              <w:rPr>
                <w:rFonts w:ascii="Cambria" w:hAnsi="Cambria"/>
                <w:sz w:val="20"/>
                <w:szCs w:val="20"/>
              </w:rPr>
              <w:t>2020</w:t>
            </w:r>
          </w:p>
          <w:p w14:paraId="57CC1131" w14:textId="18283A94" w:rsidR="00E9582D" w:rsidRPr="00C06A4F" w:rsidRDefault="00E9582D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69]</w:t>
            </w:r>
          </w:p>
        </w:tc>
        <w:tc>
          <w:tcPr>
            <w:tcW w:w="1276" w:type="dxa"/>
            <w:noWrap/>
            <w:hideMark/>
          </w:tcPr>
          <w:p w14:paraId="4ABC6F6C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183" w:type="dxa"/>
            <w:noWrap/>
            <w:hideMark/>
          </w:tcPr>
          <w:p w14:paraId="3A0B6E48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27" w:type="dxa"/>
            <w:noWrap/>
            <w:hideMark/>
          </w:tcPr>
          <w:p w14:paraId="63929725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9BD623A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16E013E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4328DE0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279A8DD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04FDBA2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1275" w:type="dxa"/>
            <w:noWrap/>
            <w:hideMark/>
          </w:tcPr>
          <w:p w14:paraId="72A9BC47" w14:textId="77777777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E7E6E6" w:themeFill="background2"/>
          </w:tcPr>
          <w:p w14:paraId="74A8D53E" w14:textId="7EA035ED" w:rsidR="002010C5" w:rsidRPr="00C06A4F" w:rsidRDefault="002010C5" w:rsidP="00C84ED8">
            <w:pPr>
              <w:spacing w:after="160" w:line="259" w:lineRule="auto"/>
              <w:rPr>
                <w:rFonts w:ascii="Cambria" w:hAnsi="Cambria"/>
                <w:sz w:val="20"/>
                <w:szCs w:val="20"/>
              </w:rPr>
            </w:pPr>
            <w:r w:rsidRPr="00C06A4F">
              <w:rPr>
                <w:rFonts w:ascii="Cambria" w:hAnsi="Cambria"/>
                <w:sz w:val="20"/>
                <w:szCs w:val="20"/>
              </w:rPr>
              <w:t>No or very minor concerns: Lack of researcher reflexivity statement</w:t>
            </w:r>
            <w:r w:rsidR="00754C16"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</w:tbl>
    <w:p w14:paraId="08E23295" w14:textId="77777777" w:rsidR="0000772D" w:rsidRDefault="0000772D"/>
    <w:sectPr w:rsidR="0000772D" w:rsidSect="002010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0C5"/>
    <w:rsid w:val="0000772D"/>
    <w:rsid w:val="002010C5"/>
    <w:rsid w:val="00754C16"/>
    <w:rsid w:val="00890DDC"/>
    <w:rsid w:val="00A41C52"/>
    <w:rsid w:val="00E9582D"/>
    <w:rsid w:val="00ED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8B45"/>
  <w15:chartTrackingRefBased/>
  <w15:docId w15:val="{D1BD5890-1ACA-40C0-A6E0-ABCCC4CD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CB236-5EFA-466F-8990-470BB453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AISLING</dc:creator>
  <cp:keywords/>
  <dc:description/>
  <cp:lastModifiedBy>aisling Flynn</cp:lastModifiedBy>
  <cp:revision>2</cp:revision>
  <dcterms:created xsi:type="dcterms:W3CDTF">2022-12-06T10:06:00Z</dcterms:created>
  <dcterms:modified xsi:type="dcterms:W3CDTF">2022-12-06T10:06:00Z</dcterms:modified>
</cp:coreProperties>
</file>